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ellenraster"/>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6E316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vAlign w:val="center"/>
          </w:tcPr>
          <w:p w14:paraId="190A7FAF" w14:textId="25AAFA9E" w:rsidR="002E4D26" w:rsidRPr="003A7159" w:rsidRDefault="006E3166"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06779C56" w14:textId="77777777" w:rsidTr="006E316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vAlign w:val="center"/>
          </w:tcPr>
          <w:p w14:paraId="4CD79B8F" w14:textId="2BEE0FDB" w:rsidR="002E4D26" w:rsidRPr="003A7159" w:rsidRDefault="006760FE" w:rsidP="006E3166">
            <w:pPr>
              <w:jc w:val="center"/>
              <w:rPr>
                <w:rFonts w:eastAsia="Times New Roman" w:cs="Times New Roman"/>
                <w:szCs w:val="24"/>
                <w:lang w:val="en-US"/>
              </w:rPr>
            </w:pPr>
            <w:r>
              <w:rPr>
                <w:rFonts w:eastAsia="Times New Roman" w:cs="Times New Roman"/>
                <w:szCs w:val="24"/>
                <w:lang w:val="en-US"/>
              </w:rPr>
              <w:t>9</w:t>
            </w:r>
          </w:p>
        </w:tc>
      </w:tr>
      <w:tr w:rsidR="002E4D26" w:rsidRPr="003A7159" w14:paraId="1E5FF0EC" w14:textId="77777777" w:rsidTr="006E316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vAlign w:val="center"/>
          </w:tcPr>
          <w:p w14:paraId="18DE2C8E" w14:textId="24775253" w:rsidR="002E4D26" w:rsidRPr="003A7159" w:rsidRDefault="002E532F" w:rsidP="006E3166">
            <w:pPr>
              <w:jc w:val="center"/>
              <w:rPr>
                <w:rFonts w:eastAsia="Times New Roman" w:cs="Times New Roman"/>
                <w:szCs w:val="24"/>
                <w:lang w:val="en-US"/>
              </w:rPr>
            </w:pPr>
            <w:r>
              <w:rPr>
                <w:rFonts w:eastAsia="Times New Roman" w:cs="Times New Roman"/>
                <w:szCs w:val="24"/>
                <w:lang w:val="en-US"/>
              </w:rPr>
              <w:t>9</w:t>
            </w:r>
          </w:p>
        </w:tc>
      </w:tr>
      <w:tr w:rsidR="002E4D26" w:rsidRPr="003A7159" w14:paraId="538F7680" w14:textId="77777777" w:rsidTr="006E316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vAlign w:val="center"/>
          </w:tcPr>
          <w:p w14:paraId="3ACFDE49" w14:textId="0E2B2FE0" w:rsidR="002E4D26" w:rsidRPr="003A7159" w:rsidRDefault="006832DB" w:rsidP="006E3166">
            <w:pPr>
              <w:jc w:val="center"/>
              <w:rPr>
                <w:rFonts w:eastAsia="Times New Roman" w:cs="Times New Roman"/>
                <w:szCs w:val="24"/>
                <w:lang w:val="en-US"/>
              </w:rPr>
            </w:pPr>
            <w:r>
              <w:rPr>
                <w:rFonts w:eastAsia="Times New Roman" w:cs="Times New Roman"/>
                <w:szCs w:val="24"/>
                <w:lang w:val="en-US"/>
              </w:rPr>
              <w:t>n.a.</w:t>
            </w:r>
          </w:p>
        </w:tc>
      </w:tr>
      <w:tr w:rsidR="002E4D26" w:rsidRPr="003A7159" w14:paraId="07A90A12" w14:textId="77777777" w:rsidTr="006E316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vAlign w:val="center"/>
          </w:tcPr>
          <w:p w14:paraId="0207FE07" w14:textId="6BFD673D" w:rsidR="002E4D26" w:rsidRPr="003A7159" w:rsidRDefault="00E12928"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347884C5" w14:textId="77777777" w:rsidTr="006E316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vAlign w:val="center"/>
          </w:tcPr>
          <w:p w14:paraId="70D84914" w14:textId="539CD2B2" w:rsidR="002E4D26" w:rsidRPr="003A7159" w:rsidRDefault="00266F57"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1CD46A59" w14:textId="77777777" w:rsidTr="006E316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vAlign w:val="center"/>
          </w:tcPr>
          <w:p w14:paraId="4E653CA5" w14:textId="36A810A4" w:rsidR="002E4D26" w:rsidRPr="003A7159" w:rsidRDefault="00266F57"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5FD69801" w14:textId="77777777" w:rsidTr="006E316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vAlign w:val="center"/>
          </w:tcPr>
          <w:p w14:paraId="74078718" w14:textId="46F094B8" w:rsidR="002E4D26" w:rsidRPr="003A7159" w:rsidRDefault="005F7ACE"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301E52C7" w14:textId="77777777" w:rsidTr="006E316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vAlign w:val="center"/>
          </w:tcPr>
          <w:p w14:paraId="048CFEF9" w14:textId="30E3E25F" w:rsidR="002E4D26" w:rsidRPr="003A7159" w:rsidRDefault="004218D9"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4451195C" w14:textId="77777777" w:rsidTr="006E316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vAlign w:val="center"/>
          </w:tcPr>
          <w:p w14:paraId="19B15D32" w14:textId="79482544" w:rsidR="002E4D26" w:rsidRPr="003A7159" w:rsidRDefault="004218D9"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1F64B7C0" w14:textId="77777777" w:rsidTr="006E316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vAlign w:val="center"/>
          </w:tcPr>
          <w:p w14:paraId="7CF6B402" w14:textId="6FEAC9C0" w:rsidR="002E4D26" w:rsidRPr="003A7159" w:rsidRDefault="00BC4455"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0B4371BB" w14:textId="77777777" w:rsidTr="006E316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vAlign w:val="center"/>
          </w:tcPr>
          <w:p w14:paraId="2235F6A2" w14:textId="2661FF58" w:rsidR="002E4D26" w:rsidRPr="003A7159" w:rsidRDefault="00BC4455" w:rsidP="006E3166">
            <w:pPr>
              <w:jc w:val="center"/>
              <w:rPr>
                <w:rFonts w:eastAsia="Times New Roman" w:cs="Times New Roman"/>
                <w:szCs w:val="24"/>
                <w:lang w:val="en-US"/>
              </w:rPr>
            </w:pPr>
            <w:r>
              <w:rPr>
                <w:rFonts w:eastAsia="Times New Roman" w:cs="Times New Roman"/>
                <w:szCs w:val="24"/>
                <w:lang w:val="en-US"/>
              </w:rPr>
              <w:t>9</w:t>
            </w:r>
          </w:p>
        </w:tc>
      </w:tr>
      <w:tr w:rsidR="002E4D26" w:rsidRPr="003A7159" w14:paraId="46566971" w14:textId="77777777" w:rsidTr="006E316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vAlign w:val="center"/>
          </w:tcPr>
          <w:p w14:paraId="46C9C9FA" w14:textId="0B24EFD0" w:rsidR="002E4D26" w:rsidRPr="003A7159" w:rsidRDefault="00B1311E"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00C835F6" w14:textId="77777777" w:rsidTr="006E316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vAlign w:val="center"/>
          </w:tcPr>
          <w:p w14:paraId="15C6A582" w14:textId="410955F6" w:rsidR="002E4D26" w:rsidRPr="003A7159" w:rsidRDefault="00B1311E" w:rsidP="006E3166">
            <w:pPr>
              <w:jc w:val="cente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6E316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vAlign w:val="center"/>
          </w:tcPr>
          <w:p w14:paraId="17BF91D7" w14:textId="38A40C15" w:rsidR="002E4D26" w:rsidRPr="003A7159" w:rsidRDefault="00F37298" w:rsidP="006E3166">
            <w:pPr>
              <w:jc w:val="cente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6E316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vAlign w:val="center"/>
          </w:tcPr>
          <w:p w14:paraId="2A6A3CBA" w14:textId="628856E3" w:rsidR="002E4D26" w:rsidRPr="003A7159" w:rsidRDefault="00F576F8"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6AA27E7A" w14:textId="77777777" w:rsidTr="006E316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vAlign w:val="center"/>
          </w:tcPr>
          <w:p w14:paraId="06C5BAF8" w14:textId="237A1E41" w:rsidR="002E4D26" w:rsidRPr="003A7159" w:rsidRDefault="00F576F8"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1C1C8D53" w14:textId="77777777" w:rsidTr="006E316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vAlign w:val="center"/>
          </w:tcPr>
          <w:p w14:paraId="302BD1CE" w14:textId="392D2B98" w:rsidR="002E4D26" w:rsidRPr="003A7159" w:rsidRDefault="00B85E1D" w:rsidP="006E3166">
            <w:pPr>
              <w:jc w:val="cente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6E316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vAlign w:val="center"/>
          </w:tcPr>
          <w:p w14:paraId="3DE0CE15" w14:textId="2CF053AC" w:rsidR="002E4D26" w:rsidRPr="003A7159" w:rsidRDefault="00BF152B" w:rsidP="006E3166">
            <w:pPr>
              <w:jc w:val="center"/>
              <w:rPr>
                <w:rFonts w:eastAsia="Times New Roman" w:cs="Times New Roman"/>
                <w:szCs w:val="24"/>
                <w:lang w:val="en-US"/>
              </w:rPr>
            </w:pPr>
            <w:r>
              <w:rPr>
                <w:rFonts w:eastAsia="Times New Roman" w:cs="Times New Roman"/>
                <w:szCs w:val="24"/>
                <w:lang w:val="en-US"/>
              </w:rPr>
              <w:t>5</w:t>
            </w:r>
          </w:p>
        </w:tc>
      </w:tr>
      <w:tr w:rsidR="002E4D26" w:rsidRPr="003A7159" w14:paraId="54549BD2" w14:textId="77777777" w:rsidTr="006E316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vAlign w:val="center"/>
          </w:tcPr>
          <w:p w14:paraId="40067F76" w14:textId="0026CD77" w:rsidR="002E4D26" w:rsidRPr="003A7159" w:rsidRDefault="00A1106D" w:rsidP="006E3166">
            <w:pPr>
              <w:jc w:val="cente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6E316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vAlign w:val="center"/>
          </w:tcPr>
          <w:p w14:paraId="68F69326" w14:textId="729237BE" w:rsidR="002E4D26" w:rsidRPr="003A7159" w:rsidRDefault="00B219E8" w:rsidP="006E3166">
            <w:pPr>
              <w:jc w:val="cente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6E316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vAlign w:val="center"/>
          </w:tcPr>
          <w:p w14:paraId="1463EA8F" w14:textId="11939233" w:rsidR="002E4D26" w:rsidRPr="003A7159" w:rsidRDefault="00553A8C" w:rsidP="006E3166">
            <w:pPr>
              <w:jc w:val="cente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6E316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vAlign w:val="center"/>
          </w:tcPr>
          <w:p w14:paraId="48186C40" w14:textId="0935D8AF" w:rsidR="002E4D26" w:rsidRPr="003A7159" w:rsidRDefault="000D7605" w:rsidP="006E3166">
            <w:pPr>
              <w:jc w:val="cente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0D7605">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vAlign w:val="center"/>
          </w:tcPr>
          <w:p w14:paraId="44F3D33E" w14:textId="7877AEE9" w:rsidR="002E4D26" w:rsidRPr="003A7159" w:rsidRDefault="007A4C1C" w:rsidP="000D7605">
            <w:pPr>
              <w:jc w:val="cente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0D7605">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vAlign w:val="center"/>
          </w:tcPr>
          <w:p w14:paraId="77996F16" w14:textId="38599A94" w:rsidR="002E4D26" w:rsidRPr="003A7159" w:rsidRDefault="007A4C1C" w:rsidP="000D7605">
            <w:pPr>
              <w:jc w:val="cente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0D7605">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vAlign w:val="center"/>
          </w:tcPr>
          <w:p w14:paraId="6DDEE4AA" w14:textId="2B976763" w:rsidR="002E4D26" w:rsidRPr="003A7159" w:rsidRDefault="00494F76" w:rsidP="000D7605">
            <w:pPr>
              <w:jc w:val="center"/>
              <w:rPr>
                <w:rFonts w:eastAsia="Times New Roman" w:cs="Times New Roman"/>
                <w:szCs w:val="24"/>
                <w:lang w:val="en-US"/>
              </w:rPr>
            </w:pPr>
            <w:r>
              <w:rPr>
                <w:rFonts w:eastAsia="Times New Roman" w:cs="Times New Roman"/>
                <w:szCs w:val="24"/>
                <w:lang w:val="en-US"/>
              </w:rPr>
              <w:t>9</w:t>
            </w:r>
          </w:p>
        </w:tc>
      </w:tr>
      <w:tr w:rsidR="002E4D26" w:rsidRPr="003A7159" w14:paraId="3FDCF4F6" w14:textId="77777777" w:rsidTr="000D7605">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vAlign w:val="center"/>
          </w:tcPr>
          <w:p w14:paraId="33A79A73" w14:textId="6EB46604" w:rsidR="002E4D26" w:rsidRPr="003A7159" w:rsidRDefault="0036384D" w:rsidP="000D7605">
            <w:pPr>
              <w:jc w:val="center"/>
              <w:rPr>
                <w:rFonts w:eastAsia="Times New Roman" w:cs="Times New Roman"/>
                <w:szCs w:val="24"/>
                <w:lang w:val="en-US"/>
              </w:rPr>
            </w:pPr>
            <w:r>
              <w:rPr>
                <w:rFonts w:eastAsia="Times New Roman" w:cs="Times New Roman"/>
                <w:szCs w:val="24"/>
                <w:lang w:val="en-US"/>
              </w:rPr>
              <w:t>5</w:t>
            </w:r>
          </w:p>
        </w:tc>
      </w:tr>
      <w:tr w:rsidR="002E4D26" w:rsidRPr="003A7159" w14:paraId="52269DCF" w14:textId="77777777" w:rsidTr="000D7605">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vAlign w:val="center"/>
          </w:tcPr>
          <w:p w14:paraId="3D71CF33" w14:textId="73A35A80" w:rsidR="002E4D26" w:rsidRPr="003A7159" w:rsidRDefault="008C6885" w:rsidP="000D7605">
            <w:pPr>
              <w:jc w:val="center"/>
              <w:rPr>
                <w:rFonts w:eastAsia="Times New Roman" w:cs="Times New Roman"/>
                <w:szCs w:val="24"/>
                <w:lang w:val="en-US"/>
              </w:rPr>
            </w:pPr>
            <w:r>
              <w:rPr>
                <w:rFonts w:eastAsia="Times New Roman" w:cs="Times New Roman"/>
                <w:szCs w:val="24"/>
                <w:lang w:val="en-US"/>
              </w:rPr>
              <w:t>5</w:t>
            </w:r>
          </w:p>
        </w:tc>
      </w:tr>
      <w:tr w:rsidR="002E4D26" w:rsidRPr="003A7159" w14:paraId="2C0C5B22" w14:textId="77777777" w:rsidTr="000D7605">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vAlign w:val="center"/>
          </w:tcPr>
          <w:p w14:paraId="672C5D83" w14:textId="1EF43BF3" w:rsidR="002E4D26" w:rsidRPr="003A7159" w:rsidRDefault="00900825" w:rsidP="000D7605">
            <w:pPr>
              <w:jc w:val="cente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0D7605">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vAlign w:val="center"/>
          </w:tcPr>
          <w:p w14:paraId="3DDD6F30" w14:textId="7DDA1ED5" w:rsidR="002E4D26" w:rsidRPr="003A7159" w:rsidRDefault="00900825" w:rsidP="000D7605">
            <w:pPr>
              <w:jc w:val="cente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 xml:space="preserve">Checklist for Reporting Results of Internet E-Surveys (CHERRIES). </w:t>
      </w:r>
      <w:r w:rsidRPr="00E65C25">
        <w:rPr>
          <w:rFonts w:eastAsia="Times New Roman" w:cs="Times New Roman"/>
          <w:bCs/>
          <w:szCs w:val="24"/>
          <w:lang w:val="de-DE"/>
        </w:rPr>
        <w:t xml:space="preserve">J Med Internet Res. 2004 Sep 29;6(3):e34 [erratum in J Med Internet Res. 2012; 14(1): e8.]. </w:t>
      </w:r>
      <w:r w:rsidRPr="003A7159">
        <w:rPr>
          <w:rFonts w:eastAsia="Times New Roman" w:cs="Times New Roman"/>
          <w:bCs/>
          <w:szCs w:val="24"/>
          <w:lang w:val="en-US"/>
        </w:rPr>
        <w:t xml:space="preserve">Article available at </w:t>
      </w:r>
      <w:hyperlink r:id="rId8"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9"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10"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11"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D7605"/>
    <w:rsid w:val="001133BE"/>
    <w:rsid w:val="00263DB4"/>
    <w:rsid w:val="00266F57"/>
    <w:rsid w:val="002E4D26"/>
    <w:rsid w:val="002E532F"/>
    <w:rsid w:val="0036384D"/>
    <w:rsid w:val="0038120A"/>
    <w:rsid w:val="003A7159"/>
    <w:rsid w:val="004218D9"/>
    <w:rsid w:val="00494F76"/>
    <w:rsid w:val="0051522E"/>
    <w:rsid w:val="00553A8C"/>
    <w:rsid w:val="005F7ACE"/>
    <w:rsid w:val="00663B0D"/>
    <w:rsid w:val="006760FE"/>
    <w:rsid w:val="006832DB"/>
    <w:rsid w:val="006E3166"/>
    <w:rsid w:val="00712249"/>
    <w:rsid w:val="00773BF4"/>
    <w:rsid w:val="007A4C1C"/>
    <w:rsid w:val="008C6885"/>
    <w:rsid w:val="00900825"/>
    <w:rsid w:val="00997CBD"/>
    <w:rsid w:val="00A1106D"/>
    <w:rsid w:val="00B1311E"/>
    <w:rsid w:val="00B219E8"/>
    <w:rsid w:val="00B85E1D"/>
    <w:rsid w:val="00BC4455"/>
    <w:rsid w:val="00BF152B"/>
    <w:rsid w:val="00D113A8"/>
    <w:rsid w:val="00E12928"/>
    <w:rsid w:val="00E65C25"/>
    <w:rsid w:val="00F37298"/>
    <w:rsid w:val="00F576F8"/>
    <w:rsid w:val="00FD4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A7159"/>
    <w:rPr>
      <w:color w:val="0563C1" w:themeColor="hyperlink"/>
      <w:u w:val="single"/>
    </w:rPr>
  </w:style>
  <w:style w:type="character" w:styleId="NichtaufgelsteErwhnung">
    <w:name w:val="Unresolved Mention"/>
    <w:basedOn w:val="Absatz-Standardschriftar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mir.org/2004/3/e34/"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2.0/" TargetMode="External"/><Relationship Id="rId5" Type="http://schemas.openxmlformats.org/officeDocument/2006/relationships/styles" Target="styles.xml"/><Relationship Id="rId10" Type="http://schemas.openxmlformats.org/officeDocument/2006/relationships/hyperlink" Target="http://www.jmir.org" TargetMode="External"/><Relationship Id="rId4" Type="http://schemas.openxmlformats.org/officeDocument/2006/relationships/numbering" Target="numbering.xml"/><Relationship Id="rId9" Type="http://schemas.openxmlformats.org/officeDocument/2006/relationships/hyperlink" Target="https://www.jmir.org/2012/1/e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1ebc4bc-2ea8-4766-8e30-b17ccfde3ebe">
      <Terms xmlns="http://schemas.microsoft.com/office/infopath/2007/PartnerControls"/>
    </lcf76f155ced4ddcb4097134ff3c332f>
    <TaxCatchAll xmlns="723fd4d5-41de-4c01-9a1d-d159477328f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E875A0DDEF150479C0DB09A95F09448" ma:contentTypeVersion="15" ma:contentTypeDescription="Ein neues Dokument erstellen." ma:contentTypeScope="" ma:versionID="8b2dc9ade3b1b10d41ee8b7aa7ac4d98">
  <xsd:schema xmlns:xsd="http://www.w3.org/2001/XMLSchema" xmlns:xs="http://www.w3.org/2001/XMLSchema" xmlns:p="http://schemas.microsoft.com/office/2006/metadata/properties" xmlns:ns2="f1ebc4bc-2ea8-4766-8e30-b17ccfde3ebe" xmlns:ns3="723fd4d5-41de-4c01-9a1d-d159477328f9" targetNamespace="http://schemas.microsoft.com/office/2006/metadata/properties" ma:root="true" ma:fieldsID="d3db623345aadc538dfe32b63a5261dc" ns2:_="" ns3:_="">
    <xsd:import namespace="f1ebc4bc-2ea8-4766-8e30-b17ccfde3ebe"/>
    <xsd:import namespace="723fd4d5-41de-4c01-9a1d-d159477328f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ebc4bc-2ea8-4766-8e30-b17ccfde3e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14ae72d6-1d51-44e0-a414-869ae22c088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23fd4d5-41de-4c01-9a1d-d159477328f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0d9b1a1-4c88-4f79-ba1f-55051a9d2cda}" ma:internalName="TaxCatchAll" ma:showField="CatchAllData" ma:web="723fd4d5-41de-4c01-9a1d-d159477328f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A6474F-AFA0-4179-8049-12FF959ABC17}">
  <ds:schemaRefs>
    <ds:schemaRef ds:uri="http://schemas.microsoft.com/office/2006/metadata/properties"/>
    <ds:schemaRef ds:uri="http://schemas.microsoft.com/office/infopath/2007/PartnerControls"/>
    <ds:schemaRef ds:uri="f1ebc4bc-2ea8-4766-8e30-b17ccfde3ebe"/>
    <ds:schemaRef ds:uri="723fd4d5-41de-4c01-9a1d-d159477328f9"/>
  </ds:schemaRefs>
</ds:datastoreItem>
</file>

<file path=customXml/itemProps2.xml><?xml version="1.0" encoding="utf-8"?>
<ds:datastoreItem xmlns:ds="http://schemas.openxmlformats.org/officeDocument/2006/customXml" ds:itemID="{FBEBE309-0FDA-46C9-B9B0-E797B5A74273}">
  <ds:schemaRefs>
    <ds:schemaRef ds:uri="http://schemas.microsoft.com/sharepoint/v3/contenttype/forms"/>
  </ds:schemaRefs>
</ds:datastoreItem>
</file>

<file path=customXml/itemProps3.xml><?xml version="1.0" encoding="utf-8"?>
<ds:datastoreItem xmlns:ds="http://schemas.openxmlformats.org/officeDocument/2006/customXml" ds:itemID="{4CE0281F-A70C-4C0F-A28E-BE1C2AA7FA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ebc4bc-2ea8-4766-8e30-b17ccfde3ebe"/>
    <ds:schemaRef ds:uri="723fd4d5-41de-4c01-9a1d-d159477328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25</Words>
  <Characters>7719</Characters>
  <Application>Microsoft Office Word</Application>
  <DocSecurity>0</DocSecurity>
  <Lines>64</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Johannes Stephan</cp:lastModifiedBy>
  <cp:revision>29</cp:revision>
  <dcterms:created xsi:type="dcterms:W3CDTF">2025-08-07T07:20:00Z</dcterms:created>
  <dcterms:modified xsi:type="dcterms:W3CDTF">2025-08-07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875A0DDEF150479C0DB09A95F09448</vt:lpwstr>
  </property>
  <property fmtid="{D5CDD505-2E9C-101B-9397-08002B2CF9AE}" pid="3" name="MediaServiceImageTags">
    <vt:lpwstr/>
  </property>
</Properties>
</file>